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80" w:type="dxa"/>
        <w:tblInd w:w="93" w:type="dxa"/>
        <w:tblLook w:val="04A0" w:firstRow="1" w:lastRow="0" w:firstColumn="1" w:lastColumn="0" w:noHBand="0" w:noVBand="1"/>
      </w:tblPr>
      <w:tblGrid>
        <w:gridCol w:w="1278"/>
        <w:gridCol w:w="1253"/>
        <w:gridCol w:w="1214"/>
        <w:gridCol w:w="906"/>
        <w:gridCol w:w="1277"/>
        <w:gridCol w:w="1252"/>
        <w:gridCol w:w="1214"/>
        <w:gridCol w:w="906"/>
      </w:tblGrid>
      <w:tr w:rsidR="00B353A3" w:rsidRPr="00B353A3" w:rsidTr="00B353A3">
        <w:trPr>
          <w:trHeight w:val="288"/>
        </w:trPr>
        <w:tc>
          <w:tcPr>
            <w:tcW w:w="928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0A2D7A" w:rsidRDefault="00B353A3" w:rsidP="00B353A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2D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ble-</w:t>
            </w:r>
            <w:r w:rsidR="003F41CB" w:rsidRPr="000A2D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Pr="000A2D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R cofactors in AR pull-down proteins </w:t>
            </w:r>
          </w:p>
        </w:tc>
      </w:tr>
      <w:tr w:rsidR="00B353A3" w:rsidRPr="00B353A3" w:rsidTr="00B353A3">
        <w:trPr>
          <w:trHeight w:val="288"/>
        </w:trPr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Scor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Mass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erage</w:t>
            </w:r>
          </w:p>
        </w:tc>
        <w:tc>
          <w:tcPr>
            <w:tcW w:w="1277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Scor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Mass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verage</w:t>
            </w:r>
          </w:p>
        </w:tc>
      </w:tr>
      <w:tr w:rsidR="00B353A3" w:rsidRPr="00E1533D" w:rsidTr="00B353A3">
        <w:trPr>
          <w:trHeight w:val="288"/>
        </w:trPr>
        <w:tc>
          <w:tcPr>
            <w:tcW w:w="4641" w:type="dxa"/>
            <w:gridSpan w:val="4"/>
            <w:tcBorders>
              <w:top w:val="single" w:sz="4" w:space="0" w:color="auto"/>
              <w:left w:val="nil"/>
              <w:bottom w:val="nil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activators</w:t>
            </w:r>
          </w:p>
        </w:tc>
        <w:tc>
          <w:tcPr>
            <w:tcW w:w="463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activators</w:t>
            </w:r>
          </w:p>
        </w:tc>
      </w:tr>
      <w:tr w:rsidR="00B353A3" w:rsidRPr="00E1533D" w:rsidTr="00B353A3">
        <w:trPr>
          <w:trHeight w:val="28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PD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66.5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187.4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54</w:t>
            </w:r>
          </w:p>
        </w:tc>
        <w:tc>
          <w:tcPr>
            <w:tcW w:w="127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BE2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18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4</w:t>
            </w:r>
          </w:p>
        </w:tc>
      </w:tr>
      <w:tr w:rsidR="00B353A3" w:rsidRPr="00E1533D" w:rsidTr="00B353A3">
        <w:trPr>
          <w:trHeight w:val="28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P9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18.9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669.6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64</w:t>
            </w:r>
          </w:p>
        </w:tc>
        <w:tc>
          <w:tcPr>
            <w:tcW w:w="127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1B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3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482.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8</w:t>
            </w:r>
          </w:p>
        </w:tc>
      </w:tr>
      <w:tr w:rsidR="00B353A3" w:rsidRPr="00E1533D" w:rsidTr="00B353A3">
        <w:trPr>
          <w:trHeight w:val="28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P7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3.9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402.4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05</w:t>
            </w:r>
          </w:p>
        </w:tc>
        <w:tc>
          <w:tcPr>
            <w:tcW w:w="127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C4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6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587.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14</w:t>
            </w:r>
          </w:p>
        </w:tc>
      </w:tr>
      <w:tr w:rsidR="00B353A3" w:rsidRPr="00E1533D" w:rsidTr="00B353A3">
        <w:trPr>
          <w:trHeight w:val="28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B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9.0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051.8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73</w:t>
            </w:r>
          </w:p>
        </w:tc>
        <w:tc>
          <w:tcPr>
            <w:tcW w:w="127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AP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9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658.0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</w:tr>
      <w:tr w:rsidR="00B353A3" w:rsidRPr="00E1533D" w:rsidTr="00B353A3">
        <w:trPr>
          <w:trHeight w:val="28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NRNPK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3.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229.5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11</w:t>
            </w:r>
          </w:p>
        </w:tc>
        <w:tc>
          <w:tcPr>
            <w:tcW w:w="127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F1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4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749.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</w:tr>
      <w:tr w:rsidR="00B353A3" w:rsidRPr="00E1533D" w:rsidTr="00B353A3">
        <w:trPr>
          <w:trHeight w:val="28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GB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3.7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049.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19</w:t>
            </w:r>
          </w:p>
        </w:tc>
        <w:tc>
          <w:tcPr>
            <w:tcW w:w="127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M2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161.5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9</w:t>
            </w:r>
          </w:p>
        </w:tc>
      </w:tr>
      <w:tr w:rsidR="00B353A3" w:rsidRPr="00E1533D" w:rsidTr="00B353A3">
        <w:trPr>
          <w:trHeight w:val="28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B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.9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86.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05</w:t>
            </w:r>
          </w:p>
        </w:tc>
        <w:tc>
          <w:tcPr>
            <w:tcW w:w="127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C3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953.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1</w:t>
            </w:r>
          </w:p>
        </w:tc>
      </w:tr>
      <w:tr w:rsidR="00B353A3" w:rsidRPr="00E1533D" w:rsidTr="00B353A3">
        <w:trPr>
          <w:trHeight w:val="28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ENBP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.3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927.8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6</w:t>
            </w:r>
          </w:p>
        </w:tc>
        <w:tc>
          <w:tcPr>
            <w:tcW w:w="127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K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49.5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11</w:t>
            </w:r>
          </w:p>
        </w:tc>
      </w:tr>
      <w:tr w:rsidR="00B353A3" w:rsidRPr="00E1533D" w:rsidTr="00B353A3">
        <w:trPr>
          <w:trHeight w:val="28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GB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0.0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189.7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7</w:t>
            </w:r>
          </w:p>
        </w:tc>
        <w:tc>
          <w:tcPr>
            <w:tcW w:w="4639" w:type="dxa"/>
            <w:gridSpan w:val="4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repressors</w:t>
            </w:r>
          </w:p>
        </w:tc>
      </w:tr>
      <w:tr w:rsidR="00B353A3" w:rsidRPr="00E1533D" w:rsidTr="00B353A3">
        <w:trPr>
          <w:trHeight w:val="28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P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.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578.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2</w:t>
            </w:r>
          </w:p>
        </w:tc>
        <w:tc>
          <w:tcPr>
            <w:tcW w:w="127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B2L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3.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510.7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03</w:t>
            </w:r>
          </w:p>
        </w:tc>
      </w:tr>
      <w:tr w:rsidR="00B353A3" w:rsidRPr="00E1533D" w:rsidTr="00B353A3">
        <w:trPr>
          <w:trHeight w:val="28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W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6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362.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8</w:t>
            </w:r>
          </w:p>
        </w:tc>
        <w:tc>
          <w:tcPr>
            <w:tcW w:w="127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reticuli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2.9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282.8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23</w:t>
            </w:r>
          </w:p>
        </w:tc>
      </w:tr>
      <w:tr w:rsidR="00B353A3" w:rsidRPr="00E1533D" w:rsidTr="00B353A3">
        <w:trPr>
          <w:trHeight w:val="28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BM1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8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619.9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4</w:t>
            </w:r>
          </w:p>
        </w:tc>
        <w:tc>
          <w:tcPr>
            <w:tcW w:w="127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SP2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.0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825.5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44</w:t>
            </w:r>
          </w:p>
        </w:tc>
      </w:tr>
      <w:tr w:rsidR="00B353A3" w:rsidRPr="00E1533D" w:rsidTr="00B353A3">
        <w:trPr>
          <w:trHeight w:val="28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MT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8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380.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4</w:t>
            </w:r>
          </w:p>
        </w:tc>
        <w:tc>
          <w:tcPr>
            <w:tcW w:w="1277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FB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.5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035.6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4</w:t>
            </w:r>
          </w:p>
        </w:tc>
      </w:tr>
      <w:tr w:rsidR="00B353A3" w:rsidRPr="00E1533D" w:rsidTr="00B353A3">
        <w:trPr>
          <w:trHeight w:val="288"/>
        </w:trPr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MGA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3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72.6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38</w:t>
            </w:r>
          </w:p>
        </w:tc>
        <w:tc>
          <w:tcPr>
            <w:tcW w:w="1277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NA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.4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2580.5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3A3" w:rsidRPr="00E1533D" w:rsidRDefault="00B353A3" w:rsidP="00C475E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153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</w:tr>
    </w:tbl>
    <w:p w:rsidR="00B06A05" w:rsidRPr="00E1533D" w:rsidRDefault="00EE4BFB" w:rsidP="00C475E8">
      <w:pPr>
        <w:jc w:val="left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B06A05" w:rsidRPr="00E153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E4BFB" w:rsidRDefault="00EE4BFB" w:rsidP="009A5C3B">
      <w:r>
        <w:separator/>
      </w:r>
    </w:p>
  </w:endnote>
  <w:endnote w:type="continuationSeparator" w:id="0">
    <w:p w:rsidR="00EE4BFB" w:rsidRDefault="00EE4BFB" w:rsidP="009A5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E4BFB" w:rsidRDefault="00EE4BFB" w:rsidP="009A5C3B">
      <w:r>
        <w:separator/>
      </w:r>
    </w:p>
  </w:footnote>
  <w:footnote w:type="continuationSeparator" w:id="0">
    <w:p w:rsidR="00EE4BFB" w:rsidRDefault="00EE4BFB" w:rsidP="009A5C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75238"/>
    <w:rsid w:val="00075238"/>
    <w:rsid w:val="000A2D7A"/>
    <w:rsid w:val="000C3EF0"/>
    <w:rsid w:val="00260CC2"/>
    <w:rsid w:val="003160C3"/>
    <w:rsid w:val="003F41CB"/>
    <w:rsid w:val="003F6D44"/>
    <w:rsid w:val="005D50C2"/>
    <w:rsid w:val="00635FE9"/>
    <w:rsid w:val="00700599"/>
    <w:rsid w:val="008D39C0"/>
    <w:rsid w:val="00917A77"/>
    <w:rsid w:val="009A5C3B"/>
    <w:rsid w:val="009C6684"/>
    <w:rsid w:val="00AB21C2"/>
    <w:rsid w:val="00AF0E25"/>
    <w:rsid w:val="00B353A3"/>
    <w:rsid w:val="00B82034"/>
    <w:rsid w:val="00C475E8"/>
    <w:rsid w:val="00D52CAB"/>
    <w:rsid w:val="00D766B5"/>
    <w:rsid w:val="00E1533D"/>
    <w:rsid w:val="00EE4BFB"/>
    <w:rsid w:val="00EF0D58"/>
    <w:rsid w:val="00F35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4C3CA8E-C499-4A58-ADFB-972B9047A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5C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5C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5C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5C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027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6</Words>
  <Characters>785</Characters>
  <Application>Microsoft Office Word</Application>
  <DocSecurity>0</DocSecurity>
  <Lines>14</Lines>
  <Paragraphs>2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Liu Chunhua</cp:lastModifiedBy>
  <cp:revision>16</cp:revision>
  <dcterms:created xsi:type="dcterms:W3CDTF">2020-10-15T15:21:00Z</dcterms:created>
  <dcterms:modified xsi:type="dcterms:W3CDTF">2021-03-05T18:27:00Z</dcterms:modified>
</cp:coreProperties>
</file>